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 xml:space="preserve">Supplementary Table 2 Sibling group activation for Speech and Reversed Speech (Reversed) against the silent baseline and Speech greater than Reversed Speech.  </w:t>
      </w:r>
    </w:p>
    <w:p>
      <w:pPr>
        <w:pStyle w:val="TableTitle"/>
        <w:rPr/>
      </w:pPr>
      <w:r>
        <w:rPr/>
        <w:t>Differences are significant at Z &gt; 3.1 and with extents of 30 or more voxels. Brain locations are presented for X (sagittal), Y (coronal) and Z (axial) coordinates in mm relative to the orthogonal planes through the anterior commissure, together with peak z-statistic, and extent size in voxels. note: for clusters extending over more than one lobe, the peak and local maxima are reported.</w:t>
      </w:r>
    </w:p>
    <w:tbl>
      <w:tblPr>
        <w:tblW w:w="954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253"/>
        <w:gridCol w:w="779"/>
        <w:gridCol w:w="709"/>
        <w:gridCol w:w="708"/>
        <w:gridCol w:w="1109"/>
        <w:gridCol w:w="851"/>
      </w:tblGrid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Contrast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Brain Area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-statisti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voxels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 xml:space="preserve">Speech </w:t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frontal gyrus, pars triangulari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5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753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ind w:left="84" w:firstLine="91"/>
              <w:rPr/>
            </w:pPr>
            <w:r>
              <w:rPr>
                <w:lang w:eastAsia="en-GB"/>
              </w:rPr>
              <w:t>Left superior temporal gyrus, pos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5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superior Front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3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8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inferior frontal gyrus, pars triangulari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1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5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Right middle front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medial frontal pre-supplementary motor area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precentr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8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putamen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pos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40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middle/inferior temporal gyrus, deep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fusiform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0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5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94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5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crus II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Reversed</w:t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middle temporal gyrus, an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8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gyrus, an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sulcus/gyrus, an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0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1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gyrus, posterior to an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0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8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64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posterior to an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2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23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lobule VI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9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lobule VIIIa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7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IIa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4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8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crus II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Sp &gt; Rev</w:t>
            </w:r>
          </w:p>
        </w:tc>
        <w:tc>
          <w:tcPr>
            <w:tcW w:w="4253" w:type="dxa"/>
            <w:tcBorders/>
          </w:tcPr>
          <w:p>
            <w:pPr>
              <w:pStyle w:val="TableText"/>
              <w:ind w:left="175" w:hanging="91"/>
              <w:rPr/>
            </w:pPr>
            <w:r>
              <w:rPr>
                <w:lang w:eastAsia="en-GB"/>
              </w:rPr>
              <w:t>Left inferior frontal gyrus, pars orbitalis/pars triangulari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9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58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anterior insula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middle front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7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Right superior front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4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superior front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Left precentral gyrus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4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middle temporal gyrus, posterior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7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, medial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7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0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3</w:t>
            </w:r>
          </w:p>
        </w:tc>
      </w:tr>
      <w:tr>
        <w:trPr>
          <w:trHeight w:val="80" w:hRule="atLeast"/>
        </w:trPr>
        <w:tc>
          <w:tcPr>
            <w:tcW w:w="113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253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, lateral</w:t>
            </w:r>
          </w:p>
        </w:tc>
        <w:tc>
          <w:tcPr>
            <w:tcW w:w="77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8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2</w:t>
            </w:r>
          </w:p>
        </w:tc>
        <w:tc>
          <w:tcPr>
            <w:tcW w:w="11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7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I, lateral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7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keepNext w:val="true"/>
      <w:spacing w:lineRule="auto" w:line="240"/>
    </w:pPr>
    <w:rPr>
      <w:szCs w:val="24"/>
    </w:rPr>
  </w:style>
  <w:style w:type="paragraph" w:styleId="TableText">
    <w:name w:val="Table Text"/>
    <w:basedOn w:val="Normal"/>
    <w:qFormat/>
    <w:pPr>
      <w:spacing w:lineRule="auto" w:line="360" w:before="0" w:after="0"/>
      <w:ind w:left="84" w:hanging="0"/>
    </w:pPr>
    <w:rPr>
      <w:rFonts w:ascii="Arial" w:hAnsi="Arial" w:cs="Arial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0:44:00Z</dcterms:created>
  <dc:creator>Nic Badcock</dc:creator>
  <dc:description/>
  <cp:keywords/>
  <dc:language>en-US</dc:language>
  <cp:lastModifiedBy>Nic Badcock</cp:lastModifiedBy>
  <dcterms:modified xsi:type="dcterms:W3CDTF">2011-01-20T11:57:00Z</dcterms:modified>
  <cp:revision>4</cp:revision>
  <dc:subject/>
  <dc:title/>
</cp:coreProperties>
</file>